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6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7"/>
        <w:gridCol w:w="3364"/>
        <w:gridCol w:w="587"/>
        <w:gridCol w:w="760"/>
        <w:gridCol w:w="860"/>
        <w:gridCol w:w="960"/>
        <w:gridCol w:w="960"/>
        <w:gridCol w:w="977"/>
        <w:gridCol w:w="1180"/>
      </w:tblGrid>
      <w:tr>
        <w:trPr>
          <w:trHeight w:val="315" w:hRule="atLeast"/>
        </w:trPr>
        <w:tc>
          <w:tcPr>
            <w:tcW w:w="576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color w:val="000000"/>
                <w:sz w:val="22"/>
                <w:szCs w:val="22"/>
                <w:lang w:val="en-US"/>
              </w:rPr>
              <w:t>Supplementary Table 1. Univariate regression of high cardiovascular disease risk in men for sociodemographic, lifestyle and biometric variabl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9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SCORE risk ≥ 5%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5.0% C.I.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Odd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Significant at </w:t>
            </w:r>
            <w:r>
              <w:rPr>
                <w:rFonts w:cs="Arial" w:ascii="Calibri" w:hAnsi="Calibri"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&lt;0.10</w:t>
            </w:r>
          </w:p>
        </w:tc>
      </w:tr>
      <w:tr>
        <w:trPr>
          <w:trHeight w:val="18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40-49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2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2.2%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5.2%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8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.5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28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8.1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1.6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8.19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77.2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0-7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2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38.1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9.3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10.4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Education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Low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5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4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2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2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9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3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27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Maried/registered partner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8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8.9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3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38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3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Cohabitant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.1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2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7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39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.9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6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2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1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1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69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Caucasian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8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3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3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Self-rated health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Very good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1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7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4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4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1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 xml:space="preserve">Not good and not bad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.5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3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4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3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oor or very poor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4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3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9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one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2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5.5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>At least once a week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7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3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.26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 xml:space="preserve">Alcohol 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&lt;1 units per week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.8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consumption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-7 units per week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5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1.6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2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9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-14 units per week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3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9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9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-21 units per week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4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0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22 units per week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6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1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9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del w:id="0" w:author="N.V. van der Hoeven" w:date="2015-01-04T14:53:00Z">
              <w:r>
                <w:rPr>
                  <w:rFonts w:cs="Arial" w:ascii="Calibri" w:hAnsi="Calibri"/>
                  <w:color w:val="000000"/>
                  <w:sz w:val="22"/>
                  <w:szCs w:val="22"/>
                </w:rPr>
                <w:delText xml:space="preserve">Insufficient </w:delText>
              </w:r>
            </w:del>
            <w:ins w:id="1" w:author="N.V. van der Hoeven" w:date="2015-01-04T14:53:00Z">
              <w:r>
                <w:rPr>
                  <w:rFonts w:cs="Arial" w:ascii="Calibri" w:hAnsi="Calibri"/>
                  <w:color w:val="000000"/>
                  <w:sz w:val="22"/>
                  <w:szCs w:val="22"/>
                </w:rPr>
                <w:t xml:space="preserve">Low </w:t>
              </w:r>
            </w:ins>
            <w:r>
              <w:rPr>
                <w:rFonts w:cs="Arial" w:ascii="Calibri" w:hAnsi="Calibri"/>
                <w:color w:val="000000"/>
                <w:sz w:val="22"/>
                <w:szCs w:val="22"/>
              </w:rPr>
              <w:t>vegetable/fruits intake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5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9.9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2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igh saturated fat intake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4.3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3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Fish consumption &lt;1 x per week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3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8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 xml:space="preserve">Stress at work 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Never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5.6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or home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ome period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3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4.8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4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everal period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8.4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8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4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2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ermanent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4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7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Distress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1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63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8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Current psychological treatment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1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4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1st degree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2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7.1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-.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7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1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6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6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 xml:space="preserve">History of 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2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1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.3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6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3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5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5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5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2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enal insufficiency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5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6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6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1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518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Exercise, days per week ≥30 min.(0-7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 xml:space="preserve">Body mass index  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US"/>
              </w:rPr>
              <w:t xml:space="preserve">Normal weight:BMI &lt;25 kg/m²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7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4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*</w:t>
            </w:r>
          </w:p>
        </w:tc>
      </w:tr>
      <w:tr>
        <w:trPr>
          <w:trHeight w:val="8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 xml:space="preserve">(BMI) 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Overweight: BMI ≥25 - &lt;30 kg/m²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9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7.2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8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2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7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0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Obese: BMI ≥30 kg/m²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8.5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7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1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29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Waist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&lt;94 cm </w:t>
            </w:r>
            <w:r>
              <w:rPr>
                <w:rFonts w:cs="Arial" w:ascii="Calibri" w:hAnsi="Calibri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8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5.7%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circumference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94 cm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36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4.3%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.9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.5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.95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43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  <w:lang w:val="en-US"/>
        </w:rPr>
        <w:t>§</w:t>
      </w:r>
      <w:r>
        <w:rPr>
          <w:rFonts w:cs="Arial" w:ascii="Calibri" w:hAnsi="Calibri"/>
          <w:color w:val="000000"/>
          <w:sz w:val="22"/>
          <w:szCs w:val="22"/>
          <w:lang w:val="en-GB"/>
        </w:rPr>
        <w:t xml:space="preserve">Based on the SCORE equation for countries with low cardiovascular risk. 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¥</w:t>
      </w:r>
      <w:r>
        <w:rPr>
          <w:rFonts w:cs="Calibri" w:ascii="Calibri" w:hAnsi="Calibri"/>
          <w:sz w:val="22"/>
          <w:szCs w:val="22"/>
          <w:lang w:val="en-GB"/>
        </w:rPr>
        <w:t xml:space="preserve">indicates reference category. </w:t>
      </w:r>
      <w:r>
        <w:rPr>
          <w:rFonts w:cs="Calibri" w:ascii="Calibri" w:hAnsi="Calibri"/>
          <w:b/>
          <w:bCs/>
          <w:sz w:val="22"/>
          <w:szCs w:val="22"/>
          <w:vertAlign w:val="superscript"/>
          <w:lang w:val="en-GB"/>
        </w:rPr>
        <w:t>†</w:t>
      </w:r>
      <w:r>
        <w:rPr>
          <w:rFonts w:cs="Calibri" w:ascii="Calibri" w:hAnsi="Calibri"/>
          <w:sz w:val="22"/>
          <w:szCs w:val="22"/>
          <w:lang w:val="en-GB"/>
        </w:rPr>
        <w:t>Education level. Low: lower general secondary/lower vocational. Middle: higher general secondary/pre-university/ intermediate vocational. High: Higher vocational/university/doctorate.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opmerkingChar">
    <w:name w:val="Tekst opmerking Char"/>
    <w:qFormat/>
    <w:rPr>
      <w:lang w:val="nl-NL" w:bidi="ar-SA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2:00:00Z</dcterms:created>
  <dc:creator>nvvanderhoeven</dc:creator>
  <dc:description/>
  <cp:keywords/>
  <dc:language>en-US</dc:language>
  <cp:lastModifiedBy>N.V. van der Hoeven</cp:lastModifiedBy>
  <cp:lastPrinted>2013-12-17T09:17:00Z</cp:lastPrinted>
  <dcterms:modified xsi:type="dcterms:W3CDTF">2015-02-04T15:53:00Z</dcterms:modified>
  <cp:revision>11</cp:revision>
  <dc:subject/>
  <dc:title>Supplementary Table 1</dc:title>
</cp:coreProperties>
</file>